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255"/>
        <w:rPr>
          <w:szCs w:val="21"/>
        </w:rPr>
      </w:pPr>
      <w:r>
        <w:rPr>
          <w:szCs w:val="21"/>
        </w:rPr>
        <w:t>File</w:t>
      </w:r>
      <w:r>
        <w:rPr>
          <w:szCs w:val="21"/>
        </w:rPr>
        <w:t xml:space="preserve"> S</w:t>
      </w:r>
      <w:r>
        <w:rPr>
          <w:szCs w:val="21"/>
        </w:rPr>
        <w:t xml:space="preserve">2 </w:t>
      </w:r>
      <w:r>
        <w:rPr>
          <w:szCs w:val="21"/>
        </w:rPr>
        <w:t>Pathway assignment based on KEGG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7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3708"/>
        <w:gridCol w:w="1080"/>
        <w:gridCol w:w="1440"/>
        <w:gridCol w:w="1161"/>
      </w:tblGrid>
      <w:tr>
        <w:trPr>
          <w:trHeight w:val="285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wa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way I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ount (16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>130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centage</w:t>
            </w:r>
          </w:p>
        </w:tc>
      </w:tr>
      <w:tr>
        <w:trPr>
          <w:trHeight w:val="285" w:hRule="atLeast"/>
        </w:trPr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3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mosom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03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0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975821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0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622442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liceoso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0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535647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iquitin syste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1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4736516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repair and recombination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4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0892746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perones and folding catalyst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1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952882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ptida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1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890886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syltransfera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1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649101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NA transpor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0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649101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1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5561066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nt hormone signal transdu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0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5003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cription facto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45071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2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4073156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replication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0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370117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kina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1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370117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5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246125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iquitin mediated proteoly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1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903286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ntington's dise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0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8412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0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71729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cyc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1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03533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5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53936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imidin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2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41537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cycle - yea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1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10539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nt-pathogen intera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6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04339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RNA surveillance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0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54742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zheimer's dise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0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42343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 biogenesis in eukaryot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0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42343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 facto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0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29944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an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6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17544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kinson's dise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0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05145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cyto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1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80347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tosynthesis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1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80347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NA degrad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0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741476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aso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0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55548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skeleton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8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30750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id biosynthesis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1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12151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oxiso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1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059516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bon fixation in photosynthetic organism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7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9975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ocyte meio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1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563546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uvat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6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12957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iosis - yea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1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0055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ophospholipid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5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94358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ino acid related enzym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1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75759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t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1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69559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agoso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1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38561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soso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1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19962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4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07563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enylpropanoid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9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88964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igen processing and present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6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8276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ways in canc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2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76565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2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70365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0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70365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trate cycle (TCA cycl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51766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3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51766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tide excision repai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4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45567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3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393676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replic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0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393676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0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3316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anine, aspartate and glutamat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2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26968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sulin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9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897706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trogen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9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77371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olipid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5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71171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mologous recombin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4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64972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xoplasmo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1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64972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gesterone-mediated oocyte matur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9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58772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nt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3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52572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inoacyl-tRNA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9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46373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ositol phosphat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5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46373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smatch repai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4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27774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-Glycan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5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21574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actin cytoskelet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8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15375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oxylate and dicarboxylat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6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02975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ntose and glucuronate interconvers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0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02975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ty acid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0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96776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c gamma R-mediated phagocyto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6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96776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NA polymer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84376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rpenoid backbone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9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78177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PK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0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71977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atidylinositol signaling syste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0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71977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ty acid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0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53378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sl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1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53378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rphyrin and chlorophyll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8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53378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anoat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6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53378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line, leucine and isoleucine degrad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2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53378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AR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3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47179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rosin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3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40979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osynthesis of unsaturated fatty acid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10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34779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yptophan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3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34779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lactos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0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28580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port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2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22380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e excision repai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4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1618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ibrio cholerae infe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1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1618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a-Alanin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4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1618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al transcription facto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0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09981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2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09981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4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03781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nyltransfera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10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03781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53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1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97582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expor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0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91382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rug metabolism - cytochrome P4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9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85182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abolism of xenobiotics by cytochrome P4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9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85182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stemic lupus erythematos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3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85182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diac muscle contra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2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727836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F-beta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3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727836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line, leucine and isoleucine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2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727836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3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6658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yotrophic lateral sclerosis (ALS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0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60384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corbate and aldarat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0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60384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bon fixation pathways in prokaryot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7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60384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otenoid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9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60384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2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60384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ther lipid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5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54184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rious types of N-glycan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5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54184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tanoat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6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41785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pithelial cell signaling in Helicobacter pylori infe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1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41785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P-bindi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0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41785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urotrophin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7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29386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ght j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5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29386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2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231866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chrome P4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1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231866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retion syste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20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231866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OR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1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231866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gas disease (American trypanosomiasis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1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1698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ogenic Escherichia coli infe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1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10787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lecting duct acid secre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9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04587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anoamino acid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4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04587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sylphosphatidylinositol(GPI)-anchor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5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04587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nRH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9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04587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tosynthesis - antenna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1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04587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terial invasion of epithelial cell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98388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igello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1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98388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p j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5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92188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D-like receptor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6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92188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lfur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9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92188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1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92188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cium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85988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loroalkane and chloroalkene degrad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6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85988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patitis 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1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85988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ng-term potenti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7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85988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pha-Linolenic acid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5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85988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enocompound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4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79789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pe II diabetes mellit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9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735896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ipocytokine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9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673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solic DNA-sens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6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673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stidin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3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673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sine degrad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3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673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on disea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673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autophag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1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673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AR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1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673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hingolipid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6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673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rcadian rhythm - mamm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7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54990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avonoid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9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54990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cal adhes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5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54990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nal cell carcino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2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54990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roid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54990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iral myocardit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4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54990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oquinoline alkaloid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9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48791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xon guidan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3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42591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urine and hypotaurin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4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42591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C transport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20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36391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herens j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5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36391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achidonic acid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5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36391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ular antige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0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36391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rug metabolism - other enzym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9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36391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late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7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36391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ARE interactions in vesicular transpor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1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36391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scular smooth muscle contra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2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36391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lanogen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9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30192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e carbon pool by fol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6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30192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ntothenate and CoA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7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30192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digestion and absorp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9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30192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GF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3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30192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an bindng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0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239926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ng-term depress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7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239926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tch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3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239926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wo-component syste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2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239926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neral absorp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9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17792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inol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8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17792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eptomycin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5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17792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2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11593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io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2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11593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PK signaling pathway - yea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0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11593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tural killer cell mediated cytotoxic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6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11593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cotinate and nicotinamid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7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11593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2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11593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 cell receptor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6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05393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le secre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9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05393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cycle - Caulobac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1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05393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sine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3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05393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phthalene degrad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6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05393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eatin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9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05393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-homologous end-join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4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9919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nin-angiotensin syste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6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9919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lfur relay syste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1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9919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opto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2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92994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terial secretion syste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30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92994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emokine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0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92994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c epsilon RI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6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92994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-small cell lung canc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2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92994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saminoglycan degrad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5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86794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on channel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0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86794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 cell receptor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6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86794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2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86794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nic myeloid leukem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2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80595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monene and pinene degrad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9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80595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teoclast differenti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3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80595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ll-like receptor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6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805952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rcadian rhythm - pla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7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4395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terpenoid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9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4395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bB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0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4395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ishmania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1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4395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oleic acid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5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4395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lano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2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4395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flavin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7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4395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ilbenoid, diarylheptanoid and gingerol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9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4395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opane, piperidine and pyridine alkaloid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9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4395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ute myeloid leukem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2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8195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dosterone-regulated sodium reabsorp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9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8195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inobenzoate degrad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6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8195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osynthesis of ansamyc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10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8195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prolactam degrad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9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8195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avone and flavonol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9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8195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sphingolipid biosynthesis - globo seri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6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8195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ncreatic secre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9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8195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nzoate degrad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3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1996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otin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7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1996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adder canc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2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1996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rso-ventral axis form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3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1996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 digestion and absorp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9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1996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PK signaling pathway - f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0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1996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her glycan degrad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5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1996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all cell lung canc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2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1996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amin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7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1996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pe I diabetes mellit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9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1996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rican trypanosomia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1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55796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ximal tubule bicarbonate reclam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9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55796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tracycline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2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55796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oebia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1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959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terial tox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20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959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cosinolate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9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959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onate and phosphinat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4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9597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bohydrate digestion and absorp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9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3397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dgehog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3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3397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k-STAT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6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3397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opolysaccharide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5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3397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opolysaccharide biosynthesis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1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3397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itamin B6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7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33974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al cell carcino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2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7197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ssinosteroid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9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7197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tirosin and neomycin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5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7197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ffein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2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7197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raniol degrad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2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7197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ukocyte transendothelial migr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6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7197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uroactive ligand-receptor intera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0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7197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obiocin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4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7197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totransdu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7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7197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totransduction - f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7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7197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G-I-like receptor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6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7197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ivary secre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9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7197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nthesis and degradation of ketone bodi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0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7197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sopressin-regulated water reabsorp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9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71978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5-Branched dibasic acid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6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0998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-Glutamine and D-glutamate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4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0998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stric acid secre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9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0998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ertrophic cardiomyopathy (HCM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4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0998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yrene degrad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6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09981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sphenol degrad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3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4798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saminoglycan biosynthesis - heparan sulf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5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4798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sphingolipid biosynthesis - ganglio seri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6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4798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oic acid metab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7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4798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lfactory transdu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7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4798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her types of O-glycan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5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4798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ary immunodeficienc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3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4798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ty acid elongation in mitochondr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0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8598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ole alkaloid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9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8598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ptidoglycan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5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85989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terial motility prote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20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2399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alain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9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2399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osynthesis of siderophore group nonribosomal peptid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10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2399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lorocyclohexane and chlorobenzene degrad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3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2399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lated cardiomyopathy (DCM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4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2399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orobenzoate degrad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3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2399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ar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1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2399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cyclic aromatic hydrocarbon degrad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6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2399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ketide sugar unit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5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2399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ary bile acid biosynth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1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2399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7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ste transdu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7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2399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8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luene degrad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6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2399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9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itamin digestion and absorp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9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23993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0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rhythmogenic right ventricular cardiomyopathy (ARVC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54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9963E-0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terial chemotax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20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9963E-0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2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rcadian rhythm - f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7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9963E-0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3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thylbenzene degrad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6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9963E-0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4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osaminoglycan biosynthesis - chondroitin sulf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5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9963E-0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5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urity onset diabetes of the you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49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9963E-05</w:t>
            </w:r>
          </w:p>
        </w:tc>
      </w:tr>
      <w:tr>
        <w:trPr>
          <w:trHeight w:val="28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6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oglyca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5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9963E-05</w:t>
            </w:r>
          </w:p>
        </w:tc>
      </w:tr>
      <w:tr>
        <w:trPr>
          <w:trHeight w:val="285" w:hRule="atLeast"/>
        </w:trPr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7</w:t>
            </w:r>
          </w:p>
        </w:tc>
        <w:tc>
          <w:tcPr>
            <w:tcW w:w="3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roid hormone biosynthesi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0014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9963E-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7:43:00Z</dcterms:created>
  <dc:creator>微软用户</dc:creator>
  <dc:description/>
  <cp:keywords/>
  <dc:language>en-US</dc:language>
  <cp:lastModifiedBy>微软用户</cp:lastModifiedBy>
  <dcterms:modified xsi:type="dcterms:W3CDTF">2013-05-10T07:43:00Z</dcterms:modified>
  <cp:revision>2</cp:revision>
  <dc:subject/>
  <dc:title/>
</cp:coreProperties>
</file>